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96B" w:rsidRDefault="00F412ED">
      <w:r w:rsidRPr="00F412ED">
        <w:t>Supplementary Figure 1. Flow diag</w:t>
      </w:r>
      <w:bookmarkStart w:id="0" w:name="_GoBack"/>
      <w:r w:rsidRPr="00F412ED">
        <w:t>r</w:t>
      </w:r>
      <w:bookmarkEnd w:id="0"/>
      <w:r w:rsidRPr="00F412ED">
        <w:t>am showing the p</w:t>
      </w:r>
      <w:r>
        <w:t>atient screening and enrolment.</w:t>
      </w:r>
    </w:p>
    <w:sectPr w:rsidR="00EE1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2ED"/>
    <w:rsid w:val="00005C52"/>
    <w:rsid w:val="000C68A8"/>
    <w:rsid w:val="001A1EA1"/>
    <w:rsid w:val="001D5040"/>
    <w:rsid w:val="002C4DDD"/>
    <w:rsid w:val="003A3EEF"/>
    <w:rsid w:val="003B697D"/>
    <w:rsid w:val="004522D4"/>
    <w:rsid w:val="004A0187"/>
    <w:rsid w:val="004D52E8"/>
    <w:rsid w:val="00562353"/>
    <w:rsid w:val="005C7523"/>
    <w:rsid w:val="00647B94"/>
    <w:rsid w:val="006F4864"/>
    <w:rsid w:val="00835EF6"/>
    <w:rsid w:val="0086629C"/>
    <w:rsid w:val="0086734E"/>
    <w:rsid w:val="00911FB1"/>
    <w:rsid w:val="009B2898"/>
    <w:rsid w:val="009D1A0E"/>
    <w:rsid w:val="00A4486D"/>
    <w:rsid w:val="00A67691"/>
    <w:rsid w:val="00B918C9"/>
    <w:rsid w:val="00B960C4"/>
    <w:rsid w:val="00CF1ACF"/>
    <w:rsid w:val="00E7161D"/>
    <w:rsid w:val="00ED4866"/>
    <w:rsid w:val="00EE196B"/>
    <w:rsid w:val="00EF61A6"/>
    <w:rsid w:val="00F04E82"/>
    <w:rsid w:val="00F412ED"/>
    <w:rsid w:val="00F75C72"/>
    <w:rsid w:val="00F8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0EC416-FB52-46D3-8D03-A3AEDAA7E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0</Characters>
  <Application>Microsoft Office Word</Application>
  <DocSecurity>0</DocSecurity>
  <Lines>1</Lines>
  <Paragraphs>1</Paragraphs>
  <ScaleCrop>false</ScaleCrop>
  <Company>HP Inc.</Company>
  <LinksUpToDate>false</LinksUpToDate>
  <CharactersWithSpaces>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.</dc:creator>
  <cp:keywords/>
  <dc:description/>
  <cp:lastModifiedBy>Saravanan R.</cp:lastModifiedBy>
  <cp:revision>1</cp:revision>
  <dcterms:created xsi:type="dcterms:W3CDTF">2021-05-13T07:23:00Z</dcterms:created>
  <dcterms:modified xsi:type="dcterms:W3CDTF">2021-05-13T07:23:00Z</dcterms:modified>
</cp:coreProperties>
</file>